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CBC" w:rsidRPr="0027416C" w:rsidRDefault="00D26BDB" w:rsidP="00AF6CA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F6CAD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603CBC" w:rsidRPr="002741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03CBC" w:rsidRPr="0027416C">
        <w:rPr>
          <w:rFonts w:asciiTheme="majorBidi" w:hAnsiTheme="majorBidi" w:cstheme="majorBidi"/>
          <w:sz w:val="24"/>
          <w:szCs w:val="24"/>
        </w:rPr>
        <w:t xml:space="preserve"> The search strategy in PubMed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8"/>
        <w:gridCol w:w="7122"/>
        <w:gridCol w:w="1096"/>
      </w:tblGrid>
      <w:tr w:rsidR="00603CBC" w:rsidRPr="0027416C" w:rsidTr="009A7DBC">
        <w:trPr>
          <w:trHeight w:val="332"/>
          <w:jc w:val="center"/>
        </w:trPr>
        <w:tc>
          <w:tcPr>
            <w:tcW w:w="805" w:type="dxa"/>
            <w:shd w:val="clear" w:color="auto" w:fill="FFE7FF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ID</w:t>
            </w:r>
          </w:p>
        </w:tc>
        <w:tc>
          <w:tcPr>
            <w:tcW w:w="7205" w:type="dxa"/>
            <w:shd w:val="clear" w:color="auto" w:fill="FFE7FF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Details</w:t>
            </w:r>
          </w:p>
        </w:tc>
        <w:tc>
          <w:tcPr>
            <w:tcW w:w="936" w:type="dxa"/>
            <w:shd w:val="clear" w:color="auto" w:fill="FFE7FF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27416C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Results</w:t>
            </w:r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Child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Adolescent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Infant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4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3,768,647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child*"[Title/Abstract] OR "adolescent"[Title/Abstract] OR "early life"[Title/Abstract] OR "infant"[Title/Abstract] OR "baby"[Title/Abstract] OR "teen*"[Title/Abstract] OR "youth*"[Title/Abstract] OR "school aged"[Title/Abstract] OR "young people"[Title/Abstract] OR "pre-school"[Title/Abstract] OR "preschool"[Title/Abstract]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5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1,904,141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#1 OR #2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i/>
                <w:iCs/>
                <w:color w:val="0D0D0D" w:themeColor="text1" w:themeTint="F2"/>
                <w:sz w:val="18"/>
                <w:szCs w:val="18"/>
              </w:rPr>
            </w:pPr>
            <w:hyperlink r:id="rId6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4,245,414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abuse*"[Title/Abstract] OR "maltreat*"[Title/Abstract] OR "neglect*"[Title/Abstract] OR "molest*"[Title/Abstract] OR "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advers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*"[Title/Abstract] OR "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pedophil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*"[Title/Abstract] OR "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paedophile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*"[Title/Abstract] OR "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assult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*"[Title/Abstract] OR "batter*"[Title/Abstract]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7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917,514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3 AND 4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8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215,321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Child Abuse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child abuse, sexual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Emotional Abuse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Physical Abuse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Sexual Trauma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child, foster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9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33,146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5 OR 6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10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224,502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Virtual Reality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Virtual Reality Exposure Therapy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Augmented Reality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Video Games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computer simulation"[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11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272,615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virtual reality"[Title/Abstract] OR "video game*"[Title/Abstract] OR "game*"[Title/Abstract] OR "serious game*"[Title/Abstract] OR "gamification"[Title/Abstract] OR "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exergame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"[Title/Abstract] OR "augmented reality"[Title/Abstract] OR "mixed reality"[Title/Abstract] OR "computer</w:t>
            </w:r>
            <w:r w:rsidRPr="0027416C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*</w:t>
            </w: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simulat</w:t>
            </w:r>
            <w:proofErr w:type="spellEnd"/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*"[Title/Abstract]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12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107,687</w:t>
              </w:r>
            </w:hyperlink>
          </w:p>
        </w:tc>
      </w:tr>
      <w:tr w:rsidR="00603CBC" w:rsidRPr="0027416C" w:rsidTr="009A7DBC">
        <w:trPr>
          <w:trHeight w:val="260"/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8 OR 9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13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356,691</w:t>
              </w:r>
            </w:hyperlink>
          </w:p>
        </w:tc>
      </w:tr>
      <w:tr w:rsidR="00603CBC" w:rsidRPr="0027416C" w:rsidTr="009A7DBC">
        <w:trPr>
          <w:jc w:val="center"/>
        </w:trPr>
        <w:tc>
          <w:tcPr>
            <w:tcW w:w="805" w:type="dxa"/>
            <w:vAlign w:val="center"/>
          </w:tcPr>
          <w:p w:rsidR="00603CBC" w:rsidRPr="0027416C" w:rsidRDefault="00603CBC" w:rsidP="009A7DB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5" w:type="dxa"/>
            <w:vAlign w:val="center"/>
          </w:tcPr>
          <w:p w:rsidR="00603CBC" w:rsidRPr="0027416C" w:rsidRDefault="00603CBC" w:rsidP="009A7DB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7416C">
              <w:rPr>
                <w:rFonts w:asciiTheme="majorBidi" w:eastAsia="Calibri" w:hAnsiTheme="majorBidi" w:cstheme="majorBidi"/>
                <w:sz w:val="20"/>
                <w:szCs w:val="20"/>
              </w:rPr>
              <w:t>10 AND 7</w:t>
            </w:r>
          </w:p>
        </w:tc>
        <w:tc>
          <w:tcPr>
            <w:tcW w:w="936" w:type="dxa"/>
            <w:vAlign w:val="center"/>
          </w:tcPr>
          <w:p w:rsidR="00603CBC" w:rsidRPr="0027416C" w:rsidRDefault="00AF6CAD" w:rsidP="009A7DBC">
            <w:pPr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18"/>
                <w:szCs w:val="18"/>
              </w:rPr>
            </w:pPr>
            <w:hyperlink r:id="rId14" w:history="1">
              <w:r w:rsidR="00603CBC" w:rsidRPr="0027416C">
                <w:rPr>
                  <w:rStyle w:val="Hyperlink"/>
                  <w:rFonts w:asciiTheme="majorBidi" w:hAnsiTheme="majorBidi" w:cstheme="majorBidi"/>
                </w:rPr>
                <w:t>1,074</w:t>
              </w:r>
            </w:hyperlink>
          </w:p>
        </w:tc>
      </w:tr>
    </w:tbl>
    <w:p w:rsidR="00487561" w:rsidRDefault="00487561"/>
    <w:sectPr w:rsidR="00487561" w:rsidSect="00603CB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CBC"/>
    <w:rsid w:val="00487561"/>
    <w:rsid w:val="00603CBC"/>
    <w:rsid w:val="0084251C"/>
    <w:rsid w:val="00AF6CAD"/>
    <w:rsid w:val="00D2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E75B"/>
  <w15:chartTrackingRefBased/>
  <w15:docId w15:val="{0446C54B-990A-4A4B-B373-9EFBA612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3CB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03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2abuse%2A%22%5BTitle%2FAbstract%5D+OR+%22maltreat%2A%22%5BTitle%2FAbstract%5D+OR+%22neglect%2A%22%5BTitle%2FAbstract%5D+OR+%22molest%2A%22%5BTitle%2FAbstract%5D+OR+%22advers%2A%22%5BTitle%2FAbstract%5D+OR+%22pedophil%2A%22%5BTitle%2FAbstract%5D+OR+%22paedophile%2A%22%5BTitle%2FAbstract%5D+OR+%22assult%2A%22%5BTitle%2FAbstract%5D+OR+%22batter%2A%22%5BTitle%2FAbstract%5D%29+AND+%28%28%22child%2A%22%5BTitle%2FAbstract%5D+OR+%22adolescent%22%5BTitle%2FAbstract%5D+OR+%22early+life%22%5BTitle%2FAbstract%5D+OR+%22infant%22%5BTitle%2FAbstract%5D+OR+%22baby%22%5BTitle%2FAbstract%5D+OR+%22teen%2A%22%5BTitle%2FAbstract%5D+OR+%22youth%2A%22%5BTitle%2FAbstract%5D+OR+%22school+aged%22%5BTitle%2FAbstract%5D+OR+%22young+people%22%5BTitle%2FAbstract%5D+OR+%22pre-school%22%5BTitle%2FAbstract%5D+OR+%22preschool%22%5BTitle%2FAbstract%5D%29+OR+%28%22Child%22%5BMeSH+Terms%5D+OR+%22Adolescent%22%5BMeSH+Terms%5D+OR+%22Infant%22%5BMeSH+Terms%5D%29%29&amp;ac=no&amp;sort=relevance" TargetMode="External"/><Relationship Id="rId13" Type="http://schemas.openxmlformats.org/officeDocument/2006/relationships/hyperlink" Target="https://pubmed.ncbi.nlm.nih.gov/?term=%28%22virtual+reality%22%5BTitle%2FAbstract%5D+OR+%22video+game%2A%22%5BTitle%2FAbstract%5D+OR+%22game%2A%22%5BTitle%2FAbstract%5D+OR+%22serious+game%2A%22%5BTitle%2FAbstract%5D+OR+%22gamification%22%5BTitle%2FAbstract%5D+OR+%22exergame%22%5BTitle%2FAbstract%5D+OR+%22augmented+reality%22%5BTitle%2FAbstract%5D+OR+%22mixed+reality%22%5BTitle%2FAbstract%5D+OR+%22computer%2A+simulat%2A%22%5BTitle%2FAbstract%5D%29+OR+%28%22Virtual+Reality%22%5BMeSH+Terms%5D+OR+%22Virtual+Reality+Exposure+Therapy%22%5BMeSH+Terms%5D+OR+%22Augmented+Reality%22%5BMeSH+Terms%5D+OR+%22Video+Games%22%5BMeSH+Terms%5D+OR+%22computer+simulation%22%5BMeSH+Terms%5D%29&amp;ac=no&amp;sort=relevan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abuse%2A%22%5BTitle%2FAbstract%5D+OR+%22maltreat%2A%22%5BTitle%2FAbstract%5D+OR+%22neglect%2A%22%5BTitle%2FAbstract%5D+OR+%22molest%2A%22%5BTitle%2FAbstract%5D+OR+%22advers%2A%22%5BTitle%2FAbstract%5D+OR+%22pedophil%2A%22%5BTitle%2FAbstract%5D+OR+%22paedophile%2A%22%5BTitle%2FAbstract%5D+OR+%22assult%2A%22%5BTitle%2FAbstract%5D+OR+%22batter%2A%22%5BTitle%2FAbstract%5D&amp;ac=no&amp;sort=relevance" TargetMode="External"/><Relationship Id="rId12" Type="http://schemas.openxmlformats.org/officeDocument/2006/relationships/hyperlink" Target="https://pubmed.ncbi.nlm.nih.gov/?term=%22virtual+reality%22%5BTitle%2FAbstract%5D+OR+%22video+game%2A%22%5BTitle%2FAbstract%5D+OR+%22game%2A%22%5BTitle%2FAbstract%5D+OR+%22serious+game%2A%22%5BTitle%2FAbstract%5D+OR+%22gamification%22%5BTitle%2FAbstract%5D+OR+%22exergame%22%5BTitle%2FAbstract%5D+OR+%22augmented+reality%22%5BTitle%2FAbstract%5D+OR+%22mixed+reality%22%5BTitle%2FAbstract%5D+OR+%22computer%2A+simulat%2A%22%5BTitle%2FAbstract%5D&amp;ac=no&amp;sort=relevance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2child%2A%22%5BTitle%2FAbstract%5D+OR+%22adolescent%22%5BTitle%2FAbstract%5D+OR+%22early+life%22%5BTitle%2FAbstract%5D+OR+%22infant%22%5BTitle%2FAbstract%5D+OR+%22baby%22%5BTitle%2FAbstract%5D+OR+%22teen%2A%22%5BTitle%2FAbstract%5D+OR+%22youth%2A%22%5BTitle%2FAbstract%5D+OR+%22school+aged%22%5BTitle%2FAbstract%5D+OR+%22young+people%22%5BTitle%2FAbstract%5D+OR+%22pre-school%22%5BTitle%2FAbstract%5D+OR+%22preschool%22%5BTitle%2FAbstract%5D%29+OR+%28%22Child%22%5BMeSH+Terms%5D+OR+%22Adolescent%22%5BMeSH+Terms%5D+OR+%22Infant%22%5BMeSH+Terms%5D%29&amp;ac=no&amp;sort=relevance" TargetMode="External"/><Relationship Id="rId11" Type="http://schemas.openxmlformats.org/officeDocument/2006/relationships/hyperlink" Target="https://pubmed.ncbi.nlm.nih.gov/?term=%22Virtual+Reality%22%5BMeSH+Terms%5D+OR+%22Virtual+Reality+Exposure+Therapy%22%5BMeSH+Terms%5D+OR+%22Augmented+Reality%22%5BMeSH+Terms%5D+OR+%22Video+Games%22%5BMeSH+Terms%5D+OR+%22computer+simulation%22%5BMeSH+Terms%5D&amp;ac=no&amp;sort=relevance" TargetMode="External"/><Relationship Id="rId5" Type="http://schemas.openxmlformats.org/officeDocument/2006/relationships/hyperlink" Target="https://pubmed.ncbi.nlm.nih.gov/?term=%22child%2A%22%5BTitle%2FAbstract%5D+OR+%22adolescent%22%5BTitle%2FAbstract%5D+OR+%22early+life%22%5BTitle%2FAbstract%5D+OR+%22infant%22%5BTitle%2FAbstract%5D+OR+%22baby%22%5BTitle%2FAbstract%5D+OR+%22teen%2A%22%5BTitle%2FAbstract%5D+OR+%22youth%2A%22%5BTitle%2FAbstract%5D+OR+%22school+aged%22%5BTitle%2FAbstract%5D+OR+%22young+people%22%5BTitle%2FAbstract%5D+OR+%22pre-school%22%5BTitle%2FAbstract%5D+OR+%22preschool%22%5BTitle%2FAbstract%5D&amp;ac=no&amp;sort=relevance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pubmed.ncbi.nlm.nih.gov/?term=%28%22Child+Abuse%22%5BMeSH+Terms%5D+OR+%22child+abuse%2C+sexual%22%5BMeSH+Terms%5D+OR+%22Emotional+Abuse%22%5BMeSH+Terms%5D+OR+%22Physical+Abuse%22%5BMeSH+Terms%5D+OR+%22Sexual+Trauma%22%5BMeSH+Terms%5D+OR+%22child%2C+foster%22%5BMeSH+Terms%5D%29+OR+%28%28%22abuse%2A%22%5BTitle%2FAbstract%5D+OR+%22maltreat%2A%22%5BTitle%2FAbstract%5D+OR+%22neglect%2A%22%5BTitle%2FAbstract%5D+OR+%22molest%2A%22%5BTitle%2FAbstract%5D+OR+%22advers%2A%22%5BTitle%2FAbstract%5D+OR+%22pedophil%2A%22%5BTitle%2FAbstract%5D+OR+%22paedophile%2A%22%5BTitle%2FAbstract%5D+OR+%22assult%2A%22%5BTitle%2FAbstract%5D+OR+%22batter%2A%22%5BTitle%2FAbstract%5D%29+AND+%28%28%22child%2A%22%5BTitle%2FAbstract%5D+OR+%22adolescent%22%5BTitle%2FAbstract%5D+OR+%22early+life%22%5BTitle%2FAbstract%5D+OR+%22infant%22%5BTitle%2FAbstract%5D+OR+%22baby%22%5BTitle%2FAbstract%5D+OR+%22teen%2A%22%5BTitle%2FAbstract%5D+OR+%22youth%2A%22%5BTitle%2FAbstract%5D+OR+%22school+aged%22%5BTitle%2FAbstract%5D+OR+%22young+people%22%5BTitle%2FAbstract%5D+OR+%22pre-school%22%5BTitle%2FAbstract%5D+OR+%22preschool%22%5BTitle%2FAbstract%5D%29+OR+%28%22Child%22%5BMeSH+Terms%5D+OR+%22Adolescent%22%5BMeSH+Terms%5D+OR+%22Infant%22%5BMeSH+Terms%5D%29%29%29&amp;ac=no&amp;sort=relevance" TargetMode="External"/><Relationship Id="rId4" Type="http://schemas.openxmlformats.org/officeDocument/2006/relationships/hyperlink" Target="https://pubmed.ncbi.nlm.nih.gov/?term=%22Child%22%5BMeSH+Terms%5D+OR+%22Adolescent%22%5BMeSH+Terms%5D+OR+%22Infant%22%5BMeSH+Terms%5D&amp;ac=no&amp;sort=relevance" TargetMode="External"/><Relationship Id="rId9" Type="http://schemas.openxmlformats.org/officeDocument/2006/relationships/hyperlink" Target="https://pubmed.ncbi.nlm.nih.gov/?term=%22Child+Abuse%22%5BMeSH+Terms%5D+OR+%22child+abuse%2C+sexual%22%5BMeSH+Terms%5D+OR+%22Emotional+Abuse%22%5BMeSH+Terms%5D+OR+%22Physical+Abuse%22%5BMeSH+Terms%5D+OR+%22Sexual+Trauma%22%5BMeSH+Terms%5D+OR+%22child%2C+foster%22%5BMeSH+Terms%5D&amp;ac=no&amp;sort=relevance" TargetMode="External"/><Relationship Id="rId14" Type="http://schemas.openxmlformats.org/officeDocument/2006/relationships/hyperlink" Target="https://pubmed.ncbi.nlm.nih.gov/?term=%28%28%22virtual+reality%22%5BTitle%2FAbstract%5D+OR+%22video+game%2A%22%5BTitle%2FAbstract%5D+OR+%22game%2A%22%5BTitle%2FAbstract%5D+OR+%22serious+game%2A%22%5BTitle%2FAbstract%5D+OR+%22gamification%22%5BTitle%2FAbstract%5D+OR+%22exergame%22%5BTitle%2FAbstract%5D+OR+%22augmented+reality%22%5BTitle%2FAbstract%5D+OR+%22mixed+reality%22%5BTitle%2FAbstract%5D+OR+%22computer%2A+simulat%2A%22%5BTitle%2FAbstract%5D%29+OR+%28%22Virtual+Reality%22%5BMeSH+Terms%5D+OR+%22Virtual+Reality+Exposure+Therapy%22%5BMeSH+Terms%5D+OR+%22Augmented+Reality%22%5BMeSH+Terms%5D+OR+%22Video+Games%22%5BMeSH+Terms%5D+OR+%22computer+simulation%22%5BMeSH+Terms%5D%29%29+AND+%28%28%22Child+Abuse%22%5BMeSH+Terms%5D+OR+%22child+abuse%2C+sexual%22%5BMeSH+Terms%5D+OR+%22Emotional+Abuse%22%5BMeSH+Terms%5D+OR+%22Physical+Abuse%22%5BMeSH+Terms%5D+OR+%22Sexual+Trauma%22%5BMeSH+Terms%5D+OR+%22child%2C+foster%22%5BMeSH+Terms%5D%29+OR+%28%28%22abuse%2A%22%5BTitle%2FAbstract%5D+OR+%22maltreat%2A%22%5BTitle%2FAbstract%5D+OR+%22neglect%2A%22%5BTitle%2FAbstract%5D+OR+%22molest%2A%22%5BTitle%2FAbstract%5D+OR+%22advers%2A%22%5BTitle%2FAbstract%5D+OR+%22pedophil%2A%22%5BTitle%2FAbstract%5D+OR+%22paedophile%2A%22%5BTitle%2FAbstract%5D+OR+%22assult%2A%22%5BTitle%2FAbstract%5D+OR+%22batter%2A%22%5BTitle%2FAbstract%5D%29+AND+%28%28%22child%2A%22%5BTitle%2FAbstract%5D+OR+%22adolescent%22%5BTitle%2FAbstract%5D+OR+%22early+life%22%5BTitle%2FAbstract%5D+OR+%22infant%22%5BTitle%2FAbstract%5D+OR+%22baby%22%5BTitle%2FAbstract%5D+OR+%22teen%2A%22%5BTitle%2FAbstract%5D+OR+%22youth%2A%22%5BTitle%2FAbstract%5D+OR+%22school+aged%22%5BTitle%2FAbstract%5D+OR+%22young+people%22%5BTitle%2FAbstract%5D+OR+%22pre-school%22%5BTitle%2FAbstract%5D+OR+%22preschool%22%5BTitle%2FAbstract%5D%29+OR+%28%22Child%22%5BMeSH+Terms%5D+OR+%22Adolescent%22%5BMeSH+Terms%5D+OR+%22Infant%22%5BMeSH+Terms%5D%29%29%29%29&amp;ac=no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1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oon :)</dc:creator>
  <cp:keywords/>
  <dc:description/>
  <cp:lastModifiedBy>Afsoon :)</cp:lastModifiedBy>
  <cp:revision>3</cp:revision>
  <dcterms:created xsi:type="dcterms:W3CDTF">2022-05-25T10:52:00Z</dcterms:created>
  <dcterms:modified xsi:type="dcterms:W3CDTF">2022-07-08T12:44:00Z</dcterms:modified>
</cp:coreProperties>
</file>